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B2C" w:rsidRPr="00656A89" w:rsidRDefault="00D16B2C" w:rsidP="00D16B2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Additional File</w:t>
      </w:r>
      <w:r w:rsidRPr="00656A8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56A89">
        <w:rPr>
          <w:rFonts w:ascii="Times New Roman" w:hAnsi="Times New Roman" w:cs="Times New Roman"/>
          <w:bCs/>
          <w:sz w:val="24"/>
          <w:szCs w:val="24"/>
        </w:rPr>
        <w:t>: Cox proportional hazards modelli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56A89">
        <w:rPr>
          <w:rFonts w:ascii="Times New Roman" w:hAnsi="Times New Roman" w:cs="Times New Roman"/>
          <w:bCs/>
          <w:sz w:val="24"/>
          <w:szCs w:val="24"/>
        </w:rPr>
        <w:t xml:space="preserve"> examining “Vegetables, Fruits and Nuts” </w:t>
      </w:r>
      <w:r>
        <w:rPr>
          <w:rFonts w:ascii="Times New Roman" w:hAnsi="Times New Roman" w:cs="Times New Roman"/>
          <w:bCs/>
          <w:sz w:val="24"/>
          <w:szCs w:val="24"/>
        </w:rPr>
        <w:t xml:space="preserve">(VFN) </w:t>
      </w:r>
      <w:r w:rsidRPr="00656A89">
        <w:rPr>
          <w:rFonts w:ascii="Times New Roman" w:hAnsi="Times New Roman" w:cs="Times New Roman"/>
          <w:bCs/>
          <w:sz w:val="24"/>
          <w:szCs w:val="24"/>
        </w:rPr>
        <w:t>dietary pattern and chance of conception within a year for the whole cohort stratified by supplement group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56A8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0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4"/>
        <w:gridCol w:w="679"/>
        <w:gridCol w:w="1814"/>
        <w:gridCol w:w="907"/>
        <w:gridCol w:w="680"/>
        <w:gridCol w:w="1814"/>
        <w:gridCol w:w="907"/>
        <w:gridCol w:w="122"/>
      </w:tblGrid>
      <w:tr w:rsidR="00D16B2C" w:rsidRPr="00656A89" w:rsidTr="00B62FFD">
        <w:trPr>
          <w:gridAfter w:val="1"/>
          <w:wAfter w:w="122" w:type="dxa"/>
          <w:trHeight w:val="283"/>
        </w:trPr>
        <w:tc>
          <w:tcPr>
            <w:tcW w:w="2154" w:type="dxa"/>
            <w:tcBorders>
              <w:top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</w:tcPr>
          <w:p w:rsidR="00D16B2C" w:rsidRPr="00656A89" w:rsidRDefault="00D16B2C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</w:tcBorders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  <w:vertAlign w:val="superscript"/>
                <w:lang w:val="en-US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pplement (n=684)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</w:tcBorders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Study supplement (n=722)</w:t>
            </w:r>
          </w:p>
        </w:tc>
      </w:tr>
      <w:tr w:rsidR="00D16B2C" w:rsidRPr="00656A89" w:rsidTr="00B62FFD">
        <w:trPr>
          <w:gridAfter w:val="1"/>
          <w:wAfter w:w="122" w:type="dxa"/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D16B2C" w:rsidRPr="00CD708E" w:rsidRDefault="00D16B2C" w:rsidP="00B62FFD">
            <w:pPr>
              <w:suppressLineNumbers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08E">
              <w:rPr>
                <w:rFonts w:ascii="Times New Roman" w:hAnsi="Times New Roman" w:cs="Times New Roman"/>
                <w:b/>
                <w:sz w:val="24"/>
                <w:szCs w:val="24"/>
              </w:rPr>
              <w:t>VFN quartiles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D16B2C" w:rsidRPr="00CD708E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CD708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n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D16B2C" w:rsidRPr="00CD708E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CD708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D16B2C" w:rsidRPr="00CD708E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CD7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16B2C" w:rsidRPr="00CD708E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08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D16B2C" w:rsidRPr="00CD708E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CD708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D16B2C" w:rsidRPr="00CD708E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CD7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D16B2C" w:rsidRPr="00656A89" w:rsidTr="00B62FFD">
        <w:trPr>
          <w:gridAfter w:val="1"/>
          <w:wAfter w:w="122" w:type="dxa"/>
          <w:trHeight w:val="283"/>
        </w:trPr>
        <w:tc>
          <w:tcPr>
            <w:tcW w:w="2154" w:type="dxa"/>
            <w:tcBorders>
              <w:top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</w:tcPr>
          <w:p w:rsidR="00D16B2C" w:rsidRPr="00656A89" w:rsidRDefault="00D16B2C" w:rsidP="00B62FFD">
            <w:pPr>
              <w:suppressLineNumbers/>
              <w:adjustRightInd w:val="0"/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7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8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  <w:tr w:rsidR="00D16B2C" w:rsidRPr="00656A89" w:rsidTr="00B62FFD">
        <w:trPr>
          <w:gridAfter w:val="1"/>
          <w:wAfter w:w="122" w:type="dxa"/>
          <w:trHeight w:val="283"/>
        </w:trPr>
        <w:tc>
          <w:tcPr>
            <w:tcW w:w="2154" w:type="dxa"/>
            <w:tcMar>
              <w:top w:w="12" w:type="dxa"/>
              <w:left w:w="144" w:type="dxa"/>
              <w:bottom w:w="0" w:type="dxa"/>
              <w:right w:w="12" w:type="dxa"/>
            </w:tcMar>
          </w:tcPr>
          <w:p w:rsidR="00D16B2C" w:rsidRPr="00656A89" w:rsidRDefault="00D16B2C" w:rsidP="00B62FFD">
            <w:pPr>
              <w:suppressLineNumbers/>
              <w:adjustRightInd w:val="0"/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679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82</w:t>
            </w:r>
          </w:p>
        </w:tc>
        <w:tc>
          <w:tcPr>
            <w:tcW w:w="1814" w:type="dxa"/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7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78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77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441</w:t>
            </w:r>
          </w:p>
        </w:tc>
        <w:tc>
          <w:tcPr>
            <w:tcW w:w="680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1814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37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90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, 2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9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47</w:t>
            </w:r>
          </w:p>
        </w:tc>
      </w:tr>
      <w:tr w:rsidR="00D16B2C" w:rsidRPr="00656A89" w:rsidTr="00B62FFD">
        <w:trPr>
          <w:gridAfter w:val="1"/>
          <w:wAfter w:w="122" w:type="dxa"/>
          <w:trHeight w:val="283"/>
        </w:trPr>
        <w:tc>
          <w:tcPr>
            <w:tcW w:w="2154" w:type="dxa"/>
            <w:tcMar>
              <w:top w:w="12" w:type="dxa"/>
              <w:left w:w="144" w:type="dxa"/>
              <w:bottom w:w="0" w:type="dxa"/>
              <w:right w:w="12" w:type="dxa"/>
            </w:tcMar>
          </w:tcPr>
          <w:p w:rsidR="00D16B2C" w:rsidRPr="00656A89" w:rsidRDefault="00D16B2C" w:rsidP="00B62FFD">
            <w:pPr>
              <w:suppressLineNumbers/>
              <w:adjustRightInd w:val="0"/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679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65</w:t>
            </w:r>
          </w:p>
        </w:tc>
        <w:tc>
          <w:tcPr>
            <w:tcW w:w="1814" w:type="dxa"/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35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83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2.19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680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814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6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35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, 3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46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001</w:t>
            </w:r>
          </w:p>
        </w:tc>
      </w:tr>
      <w:tr w:rsidR="00D16B2C" w:rsidRPr="00656A89" w:rsidTr="00B62FFD">
        <w:trPr>
          <w:gridAfter w:val="1"/>
          <w:wAfter w:w="122" w:type="dxa"/>
          <w:trHeight w:val="283"/>
        </w:trPr>
        <w:tc>
          <w:tcPr>
            <w:tcW w:w="2154" w:type="dxa"/>
            <w:tcMar>
              <w:top w:w="12" w:type="dxa"/>
              <w:left w:w="144" w:type="dxa"/>
              <w:bottom w:w="0" w:type="dxa"/>
              <w:right w:w="12" w:type="dxa"/>
            </w:tcMar>
          </w:tcPr>
          <w:p w:rsidR="00D16B2C" w:rsidRPr="00656A89" w:rsidRDefault="00D16B2C" w:rsidP="00B62FFD">
            <w:pPr>
              <w:suppressLineNumbers/>
              <w:adjustRightInd w:val="0"/>
              <w:spacing w:after="0" w:line="240" w:lineRule="auto"/>
              <w:ind w:left="17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679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67</w:t>
            </w:r>
          </w:p>
        </w:tc>
        <w:tc>
          <w:tcPr>
            <w:tcW w:w="1814" w:type="dxa"/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28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78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2.11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680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84</w:t>
            </w:r>
          </w:p>
        </w:tc>
        <w:tc>
          <w:tcPr>
            <w:tcW w:w="1814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71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3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2.82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907" w:type="dxa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36</w:t>
            </w:r>
          </w:p>
        </w:tc>
      </w:tr>
      <w:tr w:rsidR="00D16B2C" w:rsidRPr="00656A89" w:rsidTr="00B62FFD">
        <w:trPr>
          <w:gridAfter w:val="1"/>
          <w:wAfter w:w="122" w:type="dxa"/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</w:tcPr>
          <w:p w:rsidR="00D16B2C" w:rsidRPr="00656A89" w:rsidRDefault="00D16B2C" w:rsidP="00B62FFD">
            <w:pPr>
              <w:suppressLineNumbers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i/>
                <w:iCs/>
                <w:kern w:val="24"/>
                <w:sz w:val="24"/>
                <w:szCs w:val="24"/>
                <w:lang w:val="en-US"/>
              </w:rPr>
              <w:t>P</w:t>
            </w: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-interac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545</w:t>
            </w:r>
          </w:p>
        </w:tc>
      </w:tr>
      <w:tr w:rsidR="00D16B2C" w:rsidRPr="00656A89" w:rsidTr="00B62FFD">
        <w:trPr>
          <w:trHeight w:val="283"/>
        </w:trPr>
        <w:tc>
          <w:tcPr>
            <w:tcW w:w="9077" w:type="dxa"/>
            <w:gridSpan w:val="8"/>
            <w:vAlign w:val="center"/>
          </w:tcPr>
          <w:p w:rsidR="00D16B2C" w:rsidRPr="00656A89" w:rsidRDefault="00D16B2C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NiPPeR</w:t>
            </w:r>
            <w:proofErr w:type="spellEnd"/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, Nutritional Intervention Preconception and During Pregnancy to Maintain Healthy Glucose Metabolism and Offspring Health trial; CI, Confidence Interval;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HR, Hazard Ratio</w:t>
            </w:r>
          </w:p>
          <w:p w:rsidR="00D16B2C" w:rsidRPr="00656A89" w:rsidRDefault="00D16B2C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1 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justed fo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rgy, site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, age, BMI, gravidity</w:t>
            </w:r>
          </w:p>
          <w:p w:rsidR="00D16B2C" w:rsidRPr="00656A89" w:rsidRDefault="00D16B2C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tro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upplement is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 standard supplement containing folic acid, β-carotene, iron, calcium, iodine; the </w:t>
            </w:r>
            <w:proofErr w:type="spellStart"/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NiPPe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trial study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pplement conta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 the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ndard supplement ingredients plus vitamins B2, B6, B12, D, zinc, </w:t>
            </w:r>
            <w:proofErr w:type="spellStart"/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myo</w:t>
            </w:r>
            <w:proofErr w:type="spellEnd"/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-inositol and probiotics (</w:t>
            </w:r>
            <w:proofErr w:type="spellStart"/>
            <w:r w:rsidRPr="00656A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icaseibacillus</w:t>
            </w:r>
            <w:proofErr w:type="spellEnd"/>
            <w:r w:rsidRPr="00656A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56A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hamnosus</w:t>
            </w:r>
            <w:proofErr w:type="spellEnd"/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56A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ifidobacterium</w:t>
            </w:r>
            <w:proofErr w:type="spellEnd"/>
            <w:r w:rsidRPr="00656A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56A8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nimalis</w:t>
            </w:r>
            <w:proofErr w:type="spellEnd"/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. </w:t>
            </w:r>
          </w:p>
          <w:p w:rsidR="00D16B2C" w:rsidRPr="00656A89" w:rsidRDefault="00D16B2C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16B2C" w:rsidRPr="00656A89" w:rsidRDefault="00D16B2C" w:rsidP="00B62FFD">
            <w:pPr>
              <w:suppressLineNumbers/>
              <w:spacing w:after="0" w:line="276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</w:tbl>
    <w:p w:rsidR="00451822" w:rsidRDefault="00451822">
      <w:bookmarkStart w:id="0" w:name="_GoBack"/>
      <w:bookmarkEnd w:id="0"/>
    </w:p>
    <w:sectPr w:rsidR="0045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B2C"/>
    <w:rsid w:val="00020AA6"/>
    <w:rsid w:val="00067DEA"/>
    <w:rsid w:val="000B5273"/>
    <w:rsid w:val="000D19C8"/>
    <w:rsid w:val="000D7F1B"/>
    <w:rsid w:val="00165B0E"/>
    <w:rsid w:val="00172EE1"/>
    <w:rsid w:val="00200E09"/>
    <w:rsid w:val="00212227"/>
    <w:rsid w:val="002408F4"/>
    <w:rsid w:val="002659BB"/>
    <w:rsid w:val="00302FCE"/>
    <w:rsid w:val="004330EA"/>
    <w:rsid w:val="00451822"/>
    <w:rsid w:val="004E042E"/>
    <w:rsid w:val="004E12EE"/>
    <w:rsid w:val="004E2B43"/>
    <w:rsid w:val="005059AE"/>
    <w:rsid w:val="00540CA6"/>
    <w:rsid w:val="005D5EF0"/>
    <w:rsid w:val="006272CC"/>
    <w:rsid w:val="00643E9A"/>
    <w:rsid w:val="00662748"/>
    <w:rsid w:val="00664597"/>
    <w:rsid w:val="006661FD"/>
    <w:rsid w:val="006A1959"/>
    <w:rsid w:val="006E07C6"/>
    <w:rsid w:val="00740E1E"/>
    <w:rsid w:val="007709F2"/>
    <w:rsid w:val="00776E09"/>
    <w:rsid w:val="00860868"/>
    <w:rsid w:val="00876919"/>
    <w:rsid w:val="008E19D7"/>
    <w:rsid w:val="00A81E16"/>
    <w:rsid w:val="00AC7BE2"/>
    <w:rsid w:val="00B03746"/>
    <w:rsid w:val="00B22F98"/>
    <w:rsid w:val="00B55AAA"/>
    <w:rsid w:val="00BC3C5E"/>
    <w:rsid w:val="00C06271"/>
    <w:rsid w:val="00C33A7F"/>
    <w:rsid w:val="00C70F72"/>
    <w:rsid w:val="00CB4D36"/>
    <w:rsid w:val="00CD6CCD"/>
    <w:rsid w:val="00D104A0"/>
    <w:rsid w:val="00D16B2C"/>
    <w:rsid w:val="00D63A07"/>
    <w:rsid w:val="00D92636"/>
    <w:rsid w:val="00DD4557"/>
    <w:rsid w:val="00DE2471"/>
    <w:rsid w:val="00DF4A21"/>
    <w:rsid w:val="00E74596"/>
    <w:rsid w:val="00ED4555"/>
    <w:rsid w:val="00F516C7"/>
    <w:rsid w:val="00F6512B"/>
    <w:rsid w:val="00FD4779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530A2-A9F6-43B5-AFDB-6369FDB2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B2C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6-01-13T22:55:00Z</dcterms:created>
  <dcterms:modified xsi:type="dcterms:W3CDTF">2026-01-13T22:55:00Z</dcterms:modified>
</cp:coreProperties>
</file>